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9DFBF" w14:textId="77777777" w:rsidR="00CC59F4" w:rsidRPr="009E2DAB" w:rsidRDefault="00CC59F4" w:rsidP="00CC59F4">
      <w:pPr>
        <w:spacing w:line="480" w:lineRule="auto"/>
        <w:contextualSpacing/>
        <w:jc w:val="both"/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 xml:space="preserve">Table S1. </w:t>
      </w:r>
      <w:r>
        <w:rPr>
          <w:color w:val="222222"/>
          <w:shd w:val="clear" w:color="auto" w:fill="FFFFFF"/>
        </w:rPr>
        <w:t xml:space="preserve">Study </w:t>
      </w:r>
      <w:r>
        <w:t>q</w:t>
      </w:r>
      <w:r w:rsidRPr="00ED74C2">
        <w:t>uality assessm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7"/>
        <w:gridCol w:w="401"/>
        <w:gridCol w:w="401"/>
        <w:gridCol w:w="401"/>
        <w:gridCol w:w="423"/>
        <w:gridCol w:w="388"/>
        <w:gridCol w:w="400"/>
        <w:gridCol w:w="418"/>
        <w:gridCol w:w="419"/>
        <w:gridCol w:w="419"/>
        <w:gridCol w:w="419"/>
        <w:gridCol w:w="438"/>
        <w:gridCol w:w="388"/>
        <w:gridCol w:w="397"/>
        <w:gridCol w:w="397"/>
        <w:gridCol w:w="397"/>
        <w:gridCol w:w="388"/>
        <w:gridCol w:w="388"/>
        <w:gridCol w:w="421"/>
      </w:tblGrid>
      <w:tr w:rsidR="00CC59F4" w:rsidRPr="00F75401" w14:paraId="03BB906D" w14:textId="77777777" w:rsidTr="006B56E9">
        <w:trPr>
          <w:cantSplit/>
          <w:trHeight w:val="5229"/>
          <w:jc w:val="center"/>
        </w:trPr>
        <w:tc>
          <w:tcPr>
            <w:tcW w:w="3007" w:type="dxa"/>
            <w:shd w:val="clear" w:color="auto" w:fill="auto"/>
          </w:tcPr>
          <w:p w14:paraId="57F9A19D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1EB9EE36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DF44FDA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00A84DEB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3C1DD2D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4F4EF904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23B3E273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47032101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E160B4A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0EBBED41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A898225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6852B3BC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47C61B86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161AB08F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18F41F5D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6863FC36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ECFA41E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ED80071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1F95DE52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37EBF83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4085E89F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6C39E20B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03A1A860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6BC51F66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04527290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6A019E01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B178632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30841357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55E6CF04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12A0A133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3754E5B7" w14:textId="77777777" w:rsidR="00CC59F4" w:rsidRPr="00797956" w:rsidRDefault="00CC59F4" w:rsidP="006B56E9">
            <w:pPr>
              <w:rPr>
                <w:sz w:val="14"/>
                <w:szCs w:val="14"/>
              </w:rPr>
            </w:pPr>
          </w:p>
          <w:p w14:paraId="4EFD5C32" w14:textId="77777777" w:rsidR="00CC59F4" w:rsidRPr="00797956" w:rsidRDefault="00CC59F4" w:rsidP="006B56E9">
            <w:pPr>
              <w:rPr>
                <w:b/>
                <w:sz w:val="14"/>
                <w:szCs w:val="14"/>
              </w:rPr>
            </w:pPr>
            <w:r w:rsidRPr="00797956">
              <w:rPr>
                <w:b/>
                <w:sz w:val="14"/>
                <w:szCs w:val="14"/>
              </w:rPr>
              <w:t>Citation</w:t>
            </w:r>
          </w:p>
        </w:tc>
        <w:tc>
          <w:tcPr>
            <w:tcW w:w="401" w:type="dxa"/>
            <w:shd w:val="clear" w:color="auto" w:fill="auto"/>
            <w:textDirection w:val="btLr"/>
          </w:tcPr>
          <w:p w14:paraId="68C6C546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  <w:lang w:val="en-US"/>
              </w:rPr>
            </w:pPr>
            <w:r w:rsidRPr="00797956">
              <w:rPr>
                <w:sz w:val="14"/>
                <w:szCs w:val="14"/>
                <w:lang w:val="en-US"/>
              </w:rPr>
              <w:t>A clear description of the inclusion and exclusion criteria was provided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2C8B09D7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 xml:space="preserve">The trials were randomized                                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6D0536CC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Treatment order was counterbalanced</w:t>
            </w:r>
          </w:p>
        </w:tc>
        <w:tc>
          <w:tcPr>
            <w:tcW w:w="423" w:type="dxa"/>
            <w:shd w:val="clear" w:color="auto" w:fill="auto"/>
            <w:textDirection w:val="btLr"/>
            <w:vAlign w:val="center"/>
          </w:tcPr>
          <w:p w14:paraId="7C142B10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The method used to generate the random allocation sequence was described</w:t>
            </w:r>
          </w:p>
        </w:tc>
        <w:tc>
          <w:tcPr>
            <w:tcW w:w="388" w:type="dxa"/>
            <w:shd w:val="clear" w:color="auto" w:fill="auto"/>
            <w:textDirection w:val="btLr"/>
            <w:vAlign w:val="center"/>
          </w:tcPr>
          <w:p w14:paraId="2CC507DD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 xml:space="preserve">Sample size was justified </w:t>
            </w:r>
          </w:p>
        </w:tc>
        <w:tc>
          <w:tcPr>
            <w:tcW w:w="400" w:type="dxa"/>
            <w:shd w:val="clear" w:color="auto" w:fill="auto"/>
            <w:textDirection w:val="btLr"/>
            <w:vAlign w:val="center"/>
          </w:tcPr>
          <w:p w14:paraId="1DCB774A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 xml:space="preserve">Attempts were made to control and/or monitor pre-trial conditions </w:t>
            </w:r>
          </w:p>
        </w:tc>
        <w:tc>
          <w:tcPr>
            <w:tcW w:w="418" w:type="dxa"/>
            <w:shd w:val="clear" w:color="auto" w:fill="auto"/>
            <w:textDirection w:val="btLr"/>
            <w:vAlign w:val="center"/>
          </w:tcPr>
          <w:p w14:paraId="21AC08BC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 xml:space="preserve">Design incorporated measures of important baseline variables </w:t>
            </w:r>
          </w:p>
        </w:tc>
        <w:tc>
          <w:tcPr>
            <w:tcW w:w="419" w:type="dxa"/>
            <w:shd w:val="clear" w:color="auto" w:fill="auto"/>
            <w:textDirection w:val="btLr"/>
            <w:vAlign w:val="center"/>
          </w:tcPr>
          <w:p w14:paraId="5FD7C646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Subjects were blinded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14:paraId="73DE4B2F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Investigators were blinded</w:t>
            </w:r>
          </w:p>
        </w:tc>
        <w:tc>
          <w:tcPr>
            <w:tcW w:w="419" w:type="dxa"/>
            <w:shd w:val="clear" w:color="auto" w:fill="auto"/>
            <w:textDirection w:val="btLr"/>
          </w:tcPr>
          <w:p w14:paraId="31F74F86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Methods and successfulness of blinding were described</w:t>
            </w:r>
          </w:p>
        </w:tc>
        <w:tc>
          <w:tcPr>
            <w:tcW w:w="438" w:type="dxa"/>
            <w:shd w:val="clear" w:color="auto" w:fill="auto"/>
            <w:textDirection w:val="btLr"/>
            <w:vAlign w:val="center"/>
          </w:tcPr>
          <w:p w14:paraId="77B28E7C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Details were provided regarding the inability of a subject to complete study requirements</w:t>
            </w:r>
          </w:p>
        </w:tc>
        <w:tc>
          <w:tcPr>
            <w:tcW w:w="388" w:type="dxa"/>
            <w:shd w:val="clear" w:color="auto" w:fill="auto"/>
            <w:textDirection w:val="btLr"/>
            <w:vAlign w:val="center"/>
          </w:tcPr>
          <w:p w14:paraId="18111DD7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Statistical methods described</w:t>
            </w:r>
          </w:p>
        </w:tc>
        <w:tc>
          <w:tcPr>
            <w:tcW w:w="397" w:type="dxa"/>
            <w:shd w:val="clear" w:color="auto" w:fill="auto"/>
            <w:textDirection w:val="btLr"/>
            <w:vAlign w:val="center"/>
          </w:tcPr>
          <w:p w14:paraId="63B27F12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Primary outcome measurement and variability reported</w:t>
            </w:r>
          </w:p>
        </w:tc>
        <w:tc>
          <w:tcPr>
            <w:tcW w:w="397" w:type="dxa"/>
            <w:shd w:val="clear" w:color="auto" w:fill="auto"/>
            <w:textDirection w:val="btLr"/>
            <w:vAlign w:val="center"/>
          </w:tcPr>
          <w:p w14:paraId="51C1B7B2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Results of statistical comparisons reported</w:t>
            </w:r>
          </w:p>
        </w:tc>
        <w:tc>
          <w:tcPr>
            <w:tcW w:w="397" w:type="dxa"/>
            <w:shd w:val="clear" w:color="auto" w:fill="auto"/>
            <w:textDirection w:val="btLr"/>
            <w:vAlign w:val="center"/>
          </w:tcPr>
          <w:p w14:paraId="0FB0FF8F" w14:textId="506D91DD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</w:rPr>
              <w:t xml:space="preserve">Methods used to assess adverse </w:t>
            </w:r>
            <w:r w:rsidR="005A0D6C">
              <w:rPr>
                <w:sz w:val="14"/>
                <w:szCs w:val="14"/>
              </w:rPr>
              <w:t>e</w:t>
            </w:r>
            <w:r w:rsidRPr="00797956">
              <w:rPr>
                <w:sz w:val="14"/>
                <w:szCs w:val="14"/>
              </w:rPr>
              <w:t>ffects described</w:t>
            </w:r>
          </w:p>
        </w:tc>
        <w:tc>
          <w:tcPr>
            <w:tcW w:w="388" w:type="dxa"/>
            <w:shd w:val="clear" w:color="auto" w:fill="auto"/>
            <w:textDirection w:val="btLr"/>
          </w:tcPr>
          <w:p w14:paraId="1448C6E7" w14:textId="0F6DD945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Reproducibility of the</w:t>
            </w:r>
            <w:r w:rsidR="008E32A8">
              <w:rPr>
                <w:sz w:val="14"/>
                <w:szCs w:val="14"/>
                <w:lang w:val="en-US"/>
              </w:rPr>
              <w:t xml:space="preserve"> primary outcome measure(s) was reported</w:t>
            </w:r>
            <w:bookmarkStart w:id="0" w:name="_GoBack"/>
            <w:bookmarkEnd w:id="0"/>
          </w:p>
        </w:tc>
        <w:tc>
          <w:tcPr>
            <w:tcW w:w="388" w:type="dxa"/>
            <w:shd w:val="clear" w:color="auto" w:fill="auto"/>
            <w:textDirection w:val="btLr"/>
          </w:tcPr>
          <w:p w14:paraId="47033700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sz w:val="14"/>
                <w:szCs w:val="14"/>
                <w:lang w:val="en-US"/>
              </w:rPr>
              <w:t>A familiarization of the performance test was conducted</w:t>
            </w:r>
          </w:p>
        </w:tc>
        <w:tc>
          <w:tcPr>
            <w:tcW w:w="421" w:type="dxa"/>
            <w:shd w:val="clear" w:color="auto" w:fill="auto"/>
            <w:textDirection w:val="btLr"/>
          </w:tcPr>
          <w:p w14:paraId="6161E5D9" w14:textId="77777777" w:rsidR="00CC59F4" w:rsidRPr="00797956" w:rsidRDefault="00CC59F4" w:rsidP="006B56E9">
            <w:pPr>
              <w:ind w:left="113" w:right="113"/>
              <w:rPr>
                <w:sz w:val="14"/>
                <w:szCs w:val="14"/>
              </w:rPr>
            </w:pPr>
            <w:r w:rsidRPr="00797956">
              <w:rPr>
                <w:b/>
                <w:sz w:val="14"/>
                <w:szCs w:val="14"/>
                <w:lang w:val="en-US"/>
              </w:rPr>
              <w:t>Total Score (%)</w:t>
            </w:r>
          </w:p>
        </w:tc>
      </w:tr>
      <w:tr w:rsidR="00CC59F4" w:rsidRPr="00F75401" w14:paraId="193E79D4" w14:textId="77777777" w:rsidTr="006B56E9">
        <w:trPr>
          <w:trHeight w:val="340"/>
          <w:jc w:val="center"/>
        </w:trPr>
        <w:tc>
          <w:tcPr>
            <w:tcW w:w="10310" w:type="dxa"/>
            <w:gridSpan w:val="19"/>
            <w:shd w:val="clear" w:color="auto" w:fill="auto"/>
            <w:vAlign w:val="center"/>
          </w:tcPr>
          <w:p w14:paraId="4DA049DD" w14:textId="77777777" w:rsidR="00CC59F4" w:rsidRPr="00797956" w:rsidRDefault="00CC59F4" w:rsidP="006B56E9">
            <w:pPr>
              <w:rPr>
                <w:b/>
                <w:sz w:val="14"/>
                <w:szCs w:val="14"/>
                <w:lang w:val="en-US"/>
              </w:rPr>
            </w:pPr>
            <w:r w:rsidRPr="00797956">
              <w:rPr>
                <w:b/>
                <w:sz w:val="14"/>
                <w:szCs w:val="14"/>
                <w:lang w:val="en-US"/>
              </w:rPr>
              <w:t xml:space="preserve">Studies Investigating </w:t>
            </w:r>
            <w:r>
              <w:rPr>
                <w:b/>
                <w:sz w:val="14"/>
                <w:szCs w:val="14"/>
                <w:lang w:val="en-US"/>
              </w:rPr>
              <w:t>CHO</w:t>
            </w:r>
            <w:r w:rsidRPr="00797956">
              <w:rPr>
                <w:b/>
                <w:sz w:val="14"/>
                <w:szCs w:val="14"/>
                <w:lang w:val="en-US"/>
              </w:rPr>
              <w:t xml:space="preserve"> vs. C</w:t>
            </w:r>
            <w:r>
              <w:rPr>
                <w:b/>
                <w:sz w:val="14"/>
                <w:szCs w:val="14"/>
                <w:lang w:val="en-US"/>
              </w:rPr>
              <w:t>ontrol</w:t>
            </w:r>
          </w:p>
        </w:tc>
      </w:tr>
      <w:tr w:rsidR="00CC59F4" w:rsidRPr="00F75401" w14:paraId="0BDA24E6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0CD48BFE" w14:textId="77777777" w:rsidR="00CC59F4" w:rsidRPr="00797956" w:rsidRDefault="00CC59F4" w:rsidP="006B56E9">
            <w:pPr>
              <w:contextualSpacing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eng et al. 202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10B37CF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668E44E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710B5196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5A45CBBF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2A639B9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7E015827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149FCA3B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11DE8DD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037B3F4E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A383EB9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4ACAF934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7C709FE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9D747C3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2E8F2A9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DB209AC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229E1E1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BCB38C6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7E4DDB11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9</w:t>
            </w:r>
          </w:p>
        </w:tc>
      </w:tr>
      <w:tr w:rsidR="00CC59F4" w:rsidRPr="00F75401" w14:paraId="506BE092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4AC639A3" w14:textId="77777777" w:rsidR="00CC59F4" w:rsidRDefault="00CC59F4" w:rsidP="006B56E9">
            <w:pPr>
              <w:contextualSpacing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Haub</w:t>
            </w:r>
            <w:r>
              <w:rPr>
                <w:color w:val="000000"/>
                <w:sz w:val="14"/>
                <w:szCs w:val="14"/>
              </w:rPr>
              <w:t xml:space="preserve"> et al. </w:t>
            </w:r>
            <w:r w:rsidRPr="00797956">
              <w:rPr>
                <w:color w:val="000000"/>
                <w:sz w:val="14"/>
                <w:szCs w:val="14"/>
              </w:rPr>
              <w:t>1999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19DF0E4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32F2A08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36C2829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374D69AA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FDB5E26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0DB7A4E9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593E2E99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18E8703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3DE595B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416B4AD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061E28AB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E0AD71A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0EAD604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C211B91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D2B416C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F79AB78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9B3EF43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46EEC0EB" w14:textId="77777777" w:rsidR="00CC59F4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9</w:t>
            </w:r>
          </w:p>
        </w:tc>
      </w:tr>
      <w:tr w:rsidR="00CC59F4" w:rsidRPr="00F75401" w14:paraId="41115F0C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55931BC7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Ivy et al. 1988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79D79D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F58BB3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A134C6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6167DFD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902362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14E57A1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4288EBF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9D0498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6A0A23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B7D103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47E328A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09C5ED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9F06BA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75F9D9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A2DB09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5DBE7D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05B222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3339878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786363B8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527825C0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Mathai et al. 2008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64D212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7FD85F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408784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3FAC35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625878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48CCF71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A31392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D696AC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032FCC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F187B5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0940AE0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160C17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7EBEA2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082727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76D538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82B6E1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52C2E3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AF5F27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7</w:t>
            </w:r>
          </w:p>
        </w:tc>
      </w:tr>
      <w:tr w:rsidR="00CC59F4" w:rsidRPr="00F75401" w14:paraId="15C8302C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17F5755E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Pascoe et al. 1993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EA463C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395825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9B63FC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3FB8F4D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596474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613A5BB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16DC85C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504A2B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DE24F1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E02248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2340988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028371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1D5D16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2CF662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98E2F6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EBD180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74E777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0849E44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2</w:t>
            </w:r>
          </w:p>
        </w:tc>
      </w:tr>
      <w:tr w:rsidR="00CC59F4" w:rsidRPr="00F75401" w14:paraId="0011F9E4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3BECC56D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Roy</w:t>
            </w:r>
            <w:r>
              <w:rPr>
                <w:color w:val="000000"/>
                <w:sz w:val="14"/>
                <w:szCs w:val="14"/>
              </w:rPr>
              <w:t xml:space="preserve"> et al.</w:t>
            </w:r>
            <w:r w:rsidRPr="00797956">
              <w:rPr>
                <w:color w:val="000000"/>
                <w:sz w:val="14"/>
                <w:szCs w:val="14"/>
              </w:rPr>
              <w:t xml:space="preserve"> 1998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55EBE5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EB8DDF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528BFE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7755B81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E84EBC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3C570B6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25CAEB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8A806A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11378C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30E254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40B9796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6731F0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979919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7D2AC4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8285E5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FB7DFB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C0E141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0326BC4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3BBE6A0B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4CAC4A3D" w14:textId="77777777" w:rsidR="00CC59F4" w:rsidRPr="00797956" w:rsidRDefault="00CC59F4" w:rsidP="006B56E9">
            <w:pPr>
              <w:contextualSpacing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 xml:space="preserve">van Hall </w:t>
            </w:r>
            <w:r>
              <w:rPr>
                <w:color w:val="000000"/>
                <w:sz w:val="14"/>
                <w:szCs w:val="14"/>
              </w:rPr>
              <w:t xml:space="preserve">et al. </w:t>
            </w:r>
            <w:r w:rsidRPr="00797956">
              <w:rPr>
                <w:color w:val="000000"/>
                <w:sz w:val="14"/>
                <w:szCs w:val="14"/>
              </w:rPr>
              <w:t>200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8A8EFA8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3FEBF58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EFF7F76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5AC9D2AB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BA3CD41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2605F601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4DBB5177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631188D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487964A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09D7026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52E41E6C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46FED0E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4E5E111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1F81EBF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6C0497F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9D06B3F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BAF2F1F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7AAF8CED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0</w:t>
            </w:r>
          </w:p>
        </w:tc>
      </w:tr>
      <w:tr w:rsidR="00CC59F4" w:rsidRPr="00F75401" w14:paraId="347C6383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12F6EAE9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Tarnopolsky et al.1997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59EA7F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29F695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89996B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738797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C99D6C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14D066E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1A07AB7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34ACDE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7C8E0B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060C9B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2C27E63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1B6EF2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201364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38B575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3A1BA5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E771FA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B07424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5085B4F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2</w:t>
            </w:r>
          </w:p>
        </w:tc>
      </w:tr>
      <w:tr w:rsidR="00CC59F4" w:rsidRPr="00F75401" w14:paraId="5C8E3A68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23027521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Wilson et al</w:t>
            </w:r>
            <w:r>
              <w:rPr>
                <w:color w:val="000000"/>
                <w:sz w:val="14"/>
                <w:szCs w:val="14"/>
              </w:rPr>
              <w:t>.</w:t>
            </w:r>
            <w:r w:rsidRPr="00797956">
              <w:rPr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05432F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9347F4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E04AF0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74BC45C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5CE157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7E1A9AB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5DAD937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6FF900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75462FA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09F910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248AC42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A930DF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68C813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7471BB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DFFF10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ECDC14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67C9BA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556D48C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239DD254" w14:textId="77777777" w:rsidTr="006B56E9">
        <w:trPr>
          <w:trHeight w:val="340"/>
          <w:jc w:val="center"/>
        </w:trPr>
        <w:tc>
          <w:tcPr>
            <w:tcW w:w="10310" w:type="dxa"/>
            <w:gridSpan w:val="19"/>
            <w:shd w:val="clear" w:color="auto" w:fill="auto"/>
            <w:vAlign w:val="center"/>
          </w:tcPr>
          <w:p w14:paraId="57639D7E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b/>
                <w:sz w:val="14"/>
                <w:szCs w:val="14"/>
                <w:lang w:val="en-US"/>
              </w:rPr>
              <w:t>Studies Investigating CHO</w:t>
            </w:r>
            <w:r>
              <w:rPr>
                <w:b/>
                <w:sz w:val="14"/>
                <w:szCs w:val="14"/>
                <w:lang w:val="en-US"/>
              </w:rPr>
              <w:t>+PRO</w:t>
            </w:r>
            <w:r w:rsidRPr="00797956">
              <w:rPr>
                <w:b/>
                <w:sz w:val="14"/>
                <w:szCs w:val="14"/>
                <w:lang w:val="en-US"/>
              </w:rPr>
              <w:t xml:space="preserve"> vs. CHO</w:t>
            </w:r>
          </w:p>
        </w:tc>
      </w:tr>
      <w:tr w:rsidR="00CC59F4" w:rsidRPr="00F75401" w14:paraId="4A0118A7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789A950A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Alghannam et al. 2016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D54872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ED10FC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556F26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739E1A3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36127D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11425E3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3A25282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E82B85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7E6965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422F61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6C48238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686E07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F5DC53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B62B6B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508D3D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EB2AF1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7F4387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5F25D8F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77</w:t>
            </w:r>
          </w:p>
        </w:tc>
      </w:tr>
      <w:tr w:rsidR="00CC59F4" w:rsidRPr="00F75401" w14:paraId="6AF8543D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271B9CDB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Beelen et al. 201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95D3D6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909429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34CF1E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9E8EA3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76EC5E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1FAC15E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27D0FB9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7516E7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A074FB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758A688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59D8508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A96AE2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1A3D6D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576240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050777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A04953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CDCDED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105D6BA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2</w:t>
            </w:r>
          </w:p>
        </w:tc>
      </w:tr>
      <w:tr w:rsidR="00CC59F4" w:rsidRPr="00F75401" w14:paraId="293BBA47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53C48F30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Be</w:t>
            </w:r>
            <w:r>
              <w:rPr>
                <w:color w:val="000000"/>
                <w:sz w:val="14"/>
                <w:szCs w:val="14"/>
              </w:rPr>
              <w:t>tt</w:t>
            </w:r>
            <w:r w:rsidRPr="00797956">
              <w:rPr>
                <w:color w:val="000000"/>
                <w:sz w:val="14"/>
                <w:szCs w:val="14"/>
              </w:rPr>
              <w:t>s et al. 2008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6B5F4F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7D844B7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751532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65F0D1E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2B205C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6294823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654CA3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DDF072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0218B2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01E33A6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0544F50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1783B4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C86CC5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A59904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8FFCA0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7F571A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E155BF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4477210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77</w:t>
            </w:r>
          </w:p>
        </w:tc>
      </w:tr>
      <w:tr w:rsidR="00CC59F4" w:rsidRPr="00F75401" w14:paraId="47C6D337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7366055D" w14:textId="77777777" w:rsidR="00CC59F4" w:rsidRPr="00797956" w:rsidRDefault="00CC59F4" w:rsidP="006B56E9">
            <w:pPr>
              <w:contextualSpacing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Carrithers</w:t>
            </w:r>
            <w:r>
              <w:rPr>
                <w:color w:val="000000"/>
                <w:sz w:val="14"/>
                <w:szCs w:val="14"/>
              </w:rPr>
              <w:t xml:space="preserve"> et al. 200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BE8BD3E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AB0C220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A140DDC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3E64684B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2D01E801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3D2E3146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30252C23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D1B0F29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2216692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668BE3D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3B5703C6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438A610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C477333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C1B5EFE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1180C98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2A7E04A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D542BC8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31208624" w14:textId="77777777" w:rsidR="00CC59F4" w:rsidRPr="00797956" w:rsidRDefault="00CC59F4" w:rsidP="006B56E9">
            <w:pPr>
              <w:contextualSpacing/>
              <w:jc w:val="center"/>
              <w:rPr>
                <w:color w:val="000000"/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4</w:t>
            </w:r>
          </w:p>
        </w:tc>
      </w:tr>
      <w:tr w:rsidR="00CC59F4" w:rsidRPr="00F75401" w14:paraId="5CA368ED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31A1D167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Cogan</w:t>
            </w:r>
            <w:r>
              <w:rPr>
                <w:color w:val="000000"/>
                <w:sz w:val="14"/>
                <w:szCs w:val="14"/>
              </w:rPr>
              <w:t xml:space="preserve"> et al.</w:t>
            </w:r>
            <w:r w:rsidRPr="00797956">
              <w:rPr>
                <w:color w:val="000000"/>
                <w:sz w:val="14"/>
                <w:szCs w:val="14"/>
              </w:rPr>
              <w:t xml:space="preserve"> 2018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7EB2FE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498FEA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7C6DB7F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83839A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008A64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26E050E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068D917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0011E49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97A1E7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CF0616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5CD5722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38A066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123B5D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204DE7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FD651E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C10848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0B9DE4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7591277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366D2846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03FD451C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Howarth et al. 2009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651041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D1598D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094CDA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37A1D12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5E10D4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35C6FCF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2DE25A1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FA78C4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9BCA0A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46B4CD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736F430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E6B072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AFD87F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B567FD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073959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D3F12C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7BF5FD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3CC79E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2</w:t>
            </w:r>
          </w:p>
        </w:tc>
      </w:tr>
      <w:tr w:rsidR="00CC59F4" w:rsidRPr="00F75401" w14:paraId="53F05EF9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14AED65B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Jentjens et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 w:rsidRPr="00797956">
              <w:rPr>
                <w:color w:val="000000"/>
                <w:sz w:val="14"/>
                <w:szCs w:val="14"/>
              </w:rPr>
              <w:t>al. 200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2621B2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58B7920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56B37D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D493C1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D943A0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0A82939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4E65673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233594E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99D44C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0164FD6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1A5A5A9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7515A1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6F9516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5B3902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4ACFF5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BCBA6E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ECFF6D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B3E668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4</w:t>
            </w:r>
          </w:p>
        </w:tc>
      </w:tr>
      <w:tr w:rsidR="00CC59F4" w:rsidRPr="00F75401" w14:paraId="63734737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47786221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 xml:space="preserve">van Hall </w:t>
            </w:r>
            <w:r>
              <w:rPr>
                <w:color w:val="000000"/>
                <w:sz w:val="14"/>
                <w:szCs w:val="14"/>
              </w:rPr>
              <w:t xml:space="preserve">et al. </w:t>
            </w:r>
            <w:r w:rsidRPr="00797956">
              <w:rPr>
                <w:color w:val="000000"/>
                <w:sz w:val="14"/>
                <w:szCs w:val="14"/>
              </w:rPr>
              <w:t>200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7059668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30BE268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9D8BD6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5AE78A6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FB6B8F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1FE394A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8C9D2B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71A54B0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D3B833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F268A3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2491055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6A87D97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8AF714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D9A1EC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C9B1AD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561C1F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25BC18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51B4D5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0</w:t>
            </w:r>
          </w:p>
        </w:tc>
      </w:tr>
      <w:tr w:rsidR="00CC59F4" w:rsidRPr="00F75401" w14:paraId="0F3995B6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587FFACC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van Hall et al. 200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0C53A9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9650AC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45AFA9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14C303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2E2CB7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41A5002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204BE0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AFAD9C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4825D6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846CAC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2EDF211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1066566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D6CCA4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199DA6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65D0AA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A6F2D1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622C06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4E3CD80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484D9A94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2F312DED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van Loon et al. 1999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CBBA98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6635E0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7D1A54E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763739F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FB8A1A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291EA8E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1841D3C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0670FF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7CDBCB1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170C490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4D5AEA4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3DBC53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128E99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9969C0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1EB8AC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438123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620AA7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2E387E2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591D94D7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643000DF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Wang et al. 2015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209E547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751A15F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4C9974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44BE0E1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A30174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31FA914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4A351DD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388870A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556FA7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4D3260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4366DE5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C6C9CD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DCA2A9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FD0C31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6D81F5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C37475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3FB89C5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28517C62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77</w:t>
            </w:r>
          </w:p>
        </w:tc>
      </w:tr>
      <w:tr w:rsidR="00CC59F4" w:rsidRPr="00F75401" w14:paraId="44B9628D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5EE3E2C1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Yaspelkis III</w:t>
            </w:r>
            <w:r>
              <w:rPr>
                <w:color w:val="000000"/>
                <w:sz w:val="14"/>
                <w:szCs w:val="14"/>
              </w:rPr>
              <w:t xml:space="preserve"> et al. 1999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77F007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0E41ED3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12350C0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181A335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0316F0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437DE74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501EEA1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D08010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71D112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127352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182EA69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50B9694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409EAF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B87FBD1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AD464F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131D149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1F36C60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13587CD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54</w:t>
            </w:r>
          </w:p>
        </w:tc>
      </w:tr>
      <w:tr w:rsidR="00CC59F4" w:rsidRPr="00F75401" w14:paraId="26C32789" w14:textId="77777777" w:rsidTr="006B56E9">
        <w:trPr>
          <w:trHeight w:val="340"/>
          <w:jc w:val="center"/>
        </w:trPr>
        <w:tc>
          <w:tcPr>
            <w:tcW w:w="3007" w:type="dxa"/>
            <w:shd w:val="clear" w:color="auto" w:fill="auto"/>
            <w:vAlign w:val="center"/>
          </w:tcPr>
          <w:p w14:paraId="17068208" w14:textId="77777777" w:rsidR="00CC59F4" w:rsidRPr="00797956" w:rsidRDefault="00CC59F4" w:rsidP="006B56E9">
            <w:pPr>
              <w:contextualSpacing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Zawadzki et al. 1992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FB7395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631F5635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43B117C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23" w:type="dxa"/>
            <w:shd w:val="clear" w:color="auto" w:fill="auto"/>
            <w:vAlign w:val="center"/>
          </w:tcPr>
          <w:p w14:paraId="291AA0E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7D9BBC78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400" w:type="dxa"/>
            <w:shd w:val="clear" w:color="auto" w:fill="auto"/>
            <w:vAlign w:val="center"/>
          </w:tcPr>
          <w:p w14:paraId="5A9A3FC7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6A8D9C9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5BE45BE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7F867CE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6571FBC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60D445E0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NA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A897AA4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732BE5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0BDFF5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3FA0C6A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0ABB2DDB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shd w:val="clear" w:color="auto" w:fill="auto"/>
            <w:vAlign w:val="center"/>
          </w:tcPr>
          <w:p w14:paraId="49DADAE3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6C0C165F" w14:textId="77777777" w:rsidR="00CC59F4" w:rsidRPr="00797956" w:rsidRDefault="00CC59F4" w:rsidP="006B56E9">
            <w:pPr>
              <w:contextualSpacing/>
              <w:jc w:val="center"/>
              <w:rPr>
                <w:sz w:val="14"/>
                <w:szCs w:val="14"/>
              </w:rPr>
            </w:pPr>
            <w:r w:rsidRPr="00797956">
              <w:rPr>
                <w:color w:val="000000"/>
                <w:sz w:val="14"/>
                <w:szCs w:val="14"/>
              </w:rPr>
              <w:t>62</w:t>
            </w:r>
          </w:p>
        </w:tc>
      </w:tr>
    </w:tbl>
    <w:p w14:paraId="27D07156" w14:textId="77777777" w:rsidR="00CC59F4" w:rsidRDefault="00CC59F4" w:rsidP="00CC59F4"/>
    <w:p w14:paraId="385E392B" w14:textId="77777777" w:rsidR="008E0F41" w:rsidRDefault="008E0F41"/>
    <w:sectPr w:rsidR="008E0F41" w:rsidSect="00CC59F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9F4"/>
    <w:rsid w:val="000D45DC"/>
    <w:rsid w:val="000F2F9D"/>
    <w:rsid w:val="000F55E2"/>
    <w:rsid w:val="00192A17"/>
    <w:rsid w:val="00372B9C"/>
    <w:rsid w:val="003F58BC"/>
    <w:rsid w:val="00422095"/>
    <w:rsid w:val="00500BD2"/>
    <w:rsid w:val="005A0D6C"/>
    <w:rsid w:val="005D4C58"/>
    <w:rsid w:val="00601C2F"/>
    <w:rsid w:val="006C6349"/>
    <w:rsid w:val="00707577"/>
    <w:rsid w:val="007177E8"/>
    <w:rsid w:val="008C6ABD"/>
    <w:rsid w:val="008E0F41"/>
    <w:rsid w:val="008E32A8"/>
    <w:rsid w:val="00AA57EB"/>
    <w:rsid w:val="00BB4395"/>
    <w:rsid w:val="00C364EC"/>
    <w:rsid w:val="00C6634A"/>
    <w:rsid w:val="00C67F40"/>
    <w:rsid w:val="00C83AAF"/>
    <w:rsid w:val="00CC59F4"/>
    <w:rsid w:val="00D02815"/>
    <w:rsid w:val="00E5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B0532"/>
  <w14:defaultImageDpi w14:val="32767"/>
  <w15:chartTrackingRefBased/>
  <w15:docId w15:val="{A6FF49E3-40FA-914C-AE73-FED638ED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9F4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raven</dc:creator>
  <cp:keywords/>
  <dc:description/>
  <cp:lastModifiedBy>Jonathan Craven</cp:lastModifiedBy>
  <cp:revision>2</cp:revision>
  <dcterms:created xsi:type="dcterms:W3CDTF">2020-11-09T03:08:00Z</dcterms:created>
  <dcterms:modified xsi:type="dcterms:W3CDTF">2020-11-09T03:08:00Z</dcterms:modified>
</cp:coreProperties>
</file>